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71"/>
        <w:gridCol w:w="67"/>
        <w:gridCol w:w="12865"/>
      </w:tblGrid>
      <w:tr w:rsidR="00176237" w14:paraId="49AC4BBD" w14:textId="3228C1B8" w:rsidTr="00176237">
        <w:tc>
          <w:tcPr>
            <w:tcW w:w="13603" w:type="dxa"/>
            <w:gridSpan w:val="3"/>
            <w:shd w:val="clear" w:color="auto" w:fill="B8CCE4" w:themeFill="accent1" w:themeFillTint="66"/>
          </w:tcPr>
          <w:p w14:paraId="2A779C1A" w14:textId="77777777" w:rsidR="00176237" w:rsidRPr="005460CE" w:rsidRDefault="00176237" w:rsidP="005460CE">
            <w:pPr>
              <w:spacing w:after="120"/>
              <w:rPr>
                <w:b/>
              </w:rPr>
            </w:pPr>
            <w:r w:rsidRPr="004478F0">
              <w:rPr>
                <w:b/>
              </w:rPr>
              <w:t>Basic biology</w:t>
            </w:r>
          </w:p>
        </w:tc>
      </w:tr>
      <w:tr w:rsidR="00176237" w14:paraId="670776A9" w14:textId="6FF07507" w:rsidTr="00176237">
        <w:tc>
          <w:tcPr>
            <w:tcW w:w="738" w:type="dxa"/>
            <w:gridSpan w:val="2"/>
          </w:tcPr>
          <w:p w14:paraId="71E277A3" w14:textId="77777777" w:rsidR="00176237" w:rsidRPr="007779C6" w:rsidRDefault="00176237" w:rsidP="005460CE">
            <w:pPr>
              <w:spacing w:after="120"/>
              <w:rPr>
                <w:b/>
              </w:rPr>
            </w:pPr>
            <w:r>
              <w:rPr>
                <w:b/>
              </w:rPr>
              <w:t>B1</w:t>
            </w:r>
          </w:p>
        </w:tc>
        <w:tc>
          <w:tcPr>
            <w:tcW w:w="12865" w:type="dxa"/>
          </w:tcPr>
          <w:p w14:paraId="18148A39" w14:textId="77777777" w:rsidR="00176237" w:rsidRPr="006B10A4" w:rsidRDefault="00176237" w:rsidP="005460CE">
            <w:pPr>
              <w:spacing w:after="120"/>
              <w:rPr>
                <w:b/>
                <w:bCs/>
              </w:rPr>
            </w:pPr>
            <w:r w:rsidRPr="006B10A4">
              <w:rPr>
                <w:b/>
                <w:bCs/>
              </w:rPr>
              <w:t>What are the genetic mutations that cause mitochondrial disease and how do they cause it?</w:t>
            </w:r>
          </w:p>
        </w:tc>
      </w:tr>
      <w:tr w:rsidR="00176237" w14:paraId="74A1D158" w14:textId="3A020C84" w:rsidTr="00176237">
        <w:tc>
          <w:tcPr>
            <w:tcW w:w="738" w:type="dxa"/>
            <w:gridSpan w:val="2"/>
          </w:tcPr>
          <w:p w14:paraId="246015F3" w14:textId="77777777" w:rsidR="00176237" w:rsidRPr="007779C6" w:rsidRDefault="00176237" w:rsidP="005460CE">
            <w:pPr>
              <w:spacing w:after="120"/>
              <w:rPr>
                <w:b/>
              </w:rPr>
            </w:pPr>
            <w:r>
              <w:rPr>
                <w:b/>
              </w:rPr>
              <w:t>B2</w:t>
            </w:r>
          </w:p>
        </w:tc>
        <w:tc>
          <w:tcPr>
            <w:tcW w:w="12865" w:type="dxa"/>
          </w:tcPr>
          <w:p w14:paraId="1536DBFA" w14:textId="77777777" w:rsidR="00176237" w:rsidRPr="006B10A4" w:rsidRDefault="00176237" w:rsidP="005460CE">
            <w:pPr>
              <w:spacing w:after="120"/>
              <w:rPr>
                <w:b/>
                <w:bCs/>
              </w:rPr>
            </w:pPr>
            <w:r w:rsidRPr="006B10A4">
              <w:rPr>
                <w:b/>
                <w:bCs/>
              </w:rPr>
              <w:t xml:space="preserve">Why are people with the same genetic mutation affected so differently in mitochondrial disease? </w:t>
            </w:r>
          </w:p>
        </w:tc>
      </w:tr>
      <w:tr w:rsidR="00176237" w14:paraId="6270AB1E" w14:textId="50912459" w:rsidTr="00176237">
        <w:tc>
          <w:tcPr>
            <w:tcW w:w="738" w:type="dxa"/>
            <w:gridSpan w:val="2"/>
          </w:tcPr>
          <w:p w14:paraId="7EE920C4" w14:textId="77777777" w:rsidR="00176237" w:rsidRPr="007779C6" w:rsidRDefault="00176237" w:rsidP="005460CE">
            <w:pPr>
              <w:spacing w:after="120"/>
              <w:rPr>
                <w:b/>
              </w:rPr>
            </w:pPr>
            <w:r>
              <w:rPr>
                <w:b/>
              </w:rPr>
              <w:t>B3</w:t>
            </w:r>
          </w:p>
        </w:tc>
        <w:tc>
          <w:tcPr>
            <w:tcW w:w="12865" w:type="dxa"/>
          </w:tcPr>
          <w:p w14:paraId="509AEC86" w14:textId="77777777" w:rsidR="00176237" w:rsidRPr="00873571" w:rsidRDefault="00176237" w:rsidP="005460CE">
            <w:pPr>
              <w:spacing w:after="120"/>
              <w:rPr>
                <w:b/>
                <w:bCs/>
              </w:rPr>
            </w:pPr>
            <w:r w:rsidRPr="00873571">
              <w:rPr>
                <w:b/>
                <w:bCs/>
              </w:rPr>
              <w:t>What are the biological mechanisms that cause mitochondrial disease to get worse over time?</w:t>
            </w:r>
          </w:p>
        </w:tc>
      </w:tr>
      <w:tr w:rsidR="00176237" w14:paraId="2999F9D2" w14:textId="1DD28B8E" w:rsidTr="00176237">
        <w:tc>
          <w:tcPr>
            <w:tcW w:w="738" w:type="dxa"/>
            <w:gridSpan w:val="2"/>
          </w:tcPr>
          <w:p w14:paraId="176180F5" w14:textId="77777777" w:rsidR="00176237" w:rsidRPr="007779C6" w:rsidRDefault="00176237" w:rsidP="005460CE">
            <w:pPr>
              <w:spacing w:after="120"/>
              <w:rPr>
                <w:b/>
              </w:rPr>
            </w:pPr>
            <w:r>
              <w:rPr>
                <w:b/>
              </w:rPr>
              <w:t>B4</w:t>
            </w:r>
          </w:p>
        </w:tc>
        <w:tc>
          <w:tcPr>
            <w:tcW w:w="12865" w:type="dxa"/>
          </w:tcPr>
          <w:p w14:paraId="129CEF6E" w14:textId="77777777" w:rsidR="00176237" w:rsidRPr="00873571" w:rsidRDefault="00176237" w:rsidP="00637C33">
            <w:pPr>
              <w:spacing w:after="120"/>
              <w:rPr>
                <w:b/>
                <w:bCs/>
              </w:rPr>
            </w:pPr>
            <w:r w:rsidRPr="00873571">
              <w:rPr>
                <w:b/>
                <w:bCs/>
              </w:rPr>
              <w:t>What biomarkers (biological markers that can be measured e.g. in blood samples) could be used to diagnose mitochondrial disease and to track its progress?</w:t>
            </w:r>
          </w:p>
        </w:tc>
      </w:tr>
      <w:tr w:rsidR="00176237" w14:paraId="3F1EC078" w14:textId="11528C97" w:rsidTr="00176237">
        <w:tc>
          <w:tcPr>
            <w:tcW w:w="738" w:type="dxa"/>
            <w:gridSpan w:val="2"/>
          </w:tcPr>
          <w:p w14:paraId="1311C33C" w14:textId="77777777" w:rsidR="00176237" w:rsidRDefault="00176237" w:rsidP="005460CE">
            <w:pPr>
              <w:spacing w:after="120"/>
              <w:rPr>
                <w:b/>
              </w:rPr>
            </w:pPr>
            <w:r>
              <w:rPr>
                <w:b/>
              </w:rPr>
              <w:t>B5</w:t>
            </w:r>
          </w:p>
        </w:tc>
        <w:tc>
          <w:tcPr>
            <w:tcW w:w="12865" w:type="dxa"/>
          </w:tcPr>
          <w:p w14:paraId="2B7B9563" w14:textId="76DAD2B0" w:rsidR="00176237" w:rsidRPr="00211AA7" w:rsidRDefault="00176237" w:rsidP="005460CE">
            <w:pPr>
              <w:spacing w:after="120"/>
              <w:rPr>
                <w:b/>
                <w:bCs/>
              </w:rPr>
            </w:pPr>
            <w:r w:rsidRPr="00211AA7">
              <w:rPr>
                <w:rFonts w:eastAsia="Times New Roman"/>
                <w:b/>
                <w:color w:val="333333"/>
                <w:lang w:eastAsia="en-GB"/>
              </w:rPr>
              <w:t>How do the different genetic mutations cause the symptoms people experience with mitochondrial disease?</w:t>
            </w:r>
          </w:p>
        </w:tc>
      </w:tr>
      <w:tr w:rsidR="00176237" w14:paraId="0CEA6874" w14:textId="37D4990C" w:rsidTr="00176237">
        <w:tc>
          <w:tcPr>
            <w:tcW w:w="13603" w:type="dxa"/>
            <w:gridSpan w:val="3"/>
            <w:shd w:val="clear" w:color="auto" w:fill="B8CCE4" w:themeFill="accent1" w:themeFillTint="66"/>
          </w:tcPr>
          <w:p w14:paraId="19CA9CB4" w14:textId="77777777" w:rsidR="00176237" w:rsidRDefault="00176237" w:rsidP="005460CE">
            <w:pPr>
              <w:spacing w:after="120"/>
            </w:pPr>
            <w:r w:rsidRPr="00107FC1">
              <w:rPr>
                <w:b/>
              </w:rPr>
              <w:t>Cause</w:t>
            </w:r>
          </w:p>
        </w:tc>
      </w:tr>
      <w:tr w:rsidR="00176237" w14:paraId="0129921E" w14:textId="0CFA7011" w:rsidTr="00176237">
        <w:tc>
          <w:tcPr>
            <w:tcW w:w="738" w:type="dxa"/>
            <w:gridSpan w:val="2"/>
          </w:tcPr>
          <w:p w14:paraId="17B5F36C" w14:textId="77777777" w:rsidR="00176237" w:rsidRPr="007779C6" w:rsidRDefault="00176237" w:rsidP="005460CE">
            <w:pPr>
              <w:spacing w:after="120"/>
              <w:rPr>
                <w:b/>
              </w:rPr>
            </w:pPr>
            <w:r>
              <w:rPr>
                <w:b/>
              </w:rPr>
              <w:t>C1</w:t>
            </w:r>
          </w:p>
        </w:tc>
        <w:tc>
          <w:tcPr>
            <w:tcW w:w="12865" w:type="dxa"/>
          </w:tcPr>
          <w:p w14:paraId="3A484270" w14:textId="688E5BF6" w:rsidR="00176237" w:rsidRPr="00211AA7" w:rsidRDefault="00176237" w:rsidP="005460CE">
            <w:pPr>
              <w:spacing w:after="120"/>
              <w:rPr>
                <w:b/>
              </w:rPr>
            </w:pPr>
            <w:r w:rsidRPr="00211AA7">
              <w:rPr>
                <w:rFonts w:eastAsia="Times New Roman"/>
                <w:b/>
                <w:color w:val="333333"/>
                <w:lang w:eastAsia="en-GB"/>
              </w:rPr>
              <w:t>What causes the genetic mutation in people with mitochondrial disease whose parents don’t have the mutation?</w:t>
            </w:r>
          </w:p>
        </w:tc>
      </w:tr>
      <w:tr w:rsidR="00176237" w14:paraId="6B1C418D" w14:textId="5872AA4E" w:rsidTr="00176237">
        <w:tc>
          <w:tcPr>
            <w:tcW w:w="738" w:type="dxa"/>
            <w:gridSpan w:val="2"/>
          </w:tcPr>
          <w:p w14:paraId="32D72AB1" w14:textId="77777777" w:rsidR="00176237" w:rsidRDefault="00176237" w:rsidP="005460CE">
            <w:pPr>
              <w:spacing w:after="120"/>
              <w:rPr>
                <w:b/>
              </w:rPr>
            </w:pPr>
            <w:r>
              <w:rPr>
                <w:b/>
              </w:rPr>
              <w:t>C2</w:t>
            </w:r>
          </w:p>
        </w:tc>
        <w:tc>
          <w:tcPr>
            <w:tcW w:w="12865" w:type="dxa"/>
          </w:tcPr>
          <w:p w14:paraId="038D9F13" w14:textId="638716E8" w:rsidR="00176237" w:rsidRPr="00211AA7" w:rsidRDefault="00176237" w:rsidP="005460CE">
            <w:pPr>
              <w:spacing w:after="120"/>
              <w:rPr>
                <w:b/>
                <w:bCs/>
              </w:rPr>
            </w:pPr>
            <w:r w:rsidRPr="00211AA7">
              <w:rPr>
                <w:rFonts w:eastAsia="Times New Roman"/>
                <w:b/>
                <w:color w:val="333333"/>
                <w:lang w:eastAsia="en-GB"/>
              </w:rPr>
              <w:t>What factors could trigger the start of mitochondrial disease in people who have a genetic mutation?</w:t>
            </w:r>
          </w:p>
        </w:tc>
      </w:tr>
      <w:tr w:rsidR="00176237" w14:paraId="7A492C3E" w14:textId="07C6A33B" w:rsidTr="00176237">
        <w:tc>
          <w:tcPr>
            <w:tcW w:w="13603" w:type="dxa"/>
            <w:gridSpan w:val="3"/>
            <w:shd w:val="clear" w:color="auto" w:fill="B8CCE4" w:themeFill="accent1" w:themeFillTint="66"/>
          </w:tcPr>
          <w:p w14:paraId="360BB5C6" w14:textId="77777777" w:rsidR="00176237" w:rsidRPr="004764CE" w:rsidRDefault="00176237" w:rsidP="005460CE">
            <w:pPr>
              <w:spacing w:after="120"/>
              <w:rPr>
                <w:b/>
              </w:rPr>
            </w:pPr>
            <w:r w:rsidRPr="00DD3E50">
              <w:rPr>
                <w:b/>
              </w:rPr>
              <w:t>Health services</w:t>
            </w:r>
          </w:p>
        </w:tc>
      </w:tr>
      <w:tr w:rsidR="00176237" w14:paraId="79BD9DAA" w14:textId="00FA2E45" w:rsidTr="00176237">
        <w:tc>
          <w:tcPr>
            <w:tcW w:w="738" w:type="dxa"/>
            <w:gridSpan w:val="2"/>
          </w:tcPr>
          <w:p w14:paraId="64333305" w14:textId="77777777" w:rsidR="00176237" w:rsidRPr="00300750" w:rsidRDefault="00176237" w:rsidP="005460CE">
            <w:pPr>
              <w:spacing w:after="120"/>
              <w:rPr>
                <w:b/>
              </w:rPr>
            </w:pPr>
            <w:r w:rsidRPr="00300750">
              <w:rPr>
                <w:b/>
              </w:rPr>
              <w:t>H1</w:t>
            </w:r>
          </w:p>
        </w:tc>
        <w:tc>
          <w:tcPr>
            <w:tcW w:w="12865" w:type="dxa"/>
          </w:tcPr>
          <w:p w14:paraId="1B392142" w14:textId="77777777" w:rsidR="00176237" w:rsidRDefault="00176237" w:rsidP="005460CE">
            <w:pPr>
              <w:spacing w:after="120"/>
            </w:pPr>
            <w:r>
              <w:t>How can health professionals (e.g. emergency doctors, GPs and hospital consultants) be properly informed about mitochondrial disease when they provide treatment and care?</w:t>
            </w:r>
          </w:p>
        </w:tc>
      </w:tr>
      <w:tr w:rsidR="00176237" w14:paraId="34252AC1" w14:textId="2A9F4C4E" w:rsidTr="00176237">
        <w:tc>
          <w:tcPr>
            <w:tcW w:w="738" w:type="dxa"/>
            <w:gridSpan w:val="2"/>
          </w:tcPr>
          <w:p w14:paraId="7A5687E7" w14:textId="77777777" w:rsidR="00176237" w:rsidRPr="00300750" w:rsidRDefault="00176237" w:rsidP="005460CE">
            <w:pPr>
              <w:spacing w:after="120"/>
              <w:rPr>
                <w:b/>
              </w:rPr>
            </w:pPr>
            <w:r w:rsidRPr="00300750">
              <w:rPr>
                <w:b/>
              </w:rPr>
              <w:t>H2</w:t>
            </w:r>
          </w:p>
        </w:tc>
        <w:tc>
          <w:tcPr>
            <w:tcW w:w="12865" w:type="dxa"/>
          </w:tcPr>
          <w:p w14:paraId="64A8A094" w14:textId="77777777" w:rsidR="00176237" w:rsidRPr="00873571" w:rsidRDefault="00176237" w:rsidP="005460CE">
            <w:pPr>
              <w:spacing w:after="120"/>
              <w:rPr>
                <w:b/>
                <w:bCs/>
              </w:rPr>
            </w:pPr>
            <w:r w:rsidRPr="00873571">
              <w:rPr>
                <w:b/>
                <w:bCs/>
              </w:rPr>
              <w:t xml:space="preserve">What level of monitoring of people with a mitochondrial disease is necessary to make sure they get the treatment and care they need at the right time? What aspects of their health should be monitored over time and how often?  </w:t>
            </w:r>
          </w:p>
        </w:tc>
      </w:tr>
      <w:tr w:rsidR="00176237" w14:paraId="551E4225" w14:textId="5C877B04" w:rsidTr="00176237">
        <w:tc>
          <w:tcPr>
            <w:tcW w:w="738" w:type="dxa"/>
            <w:gridSpan w:val="2"/>
          </w:tcPr>
          <w:p w14:paraId="10E5F18D" w14:textId="77777777" w:rsidR="00176237" w:rsidRPr="00300750" w:rsidRDefault="00176237" w:rsidP="005460CE">
            <w:pPr>
              <w:spacing w:after="120"/>
              <w:rPr>
                <w:b/>
              </w:rPr>
            </w:pPr>
            <w:r w:rsidRPr="00300750">
              <w:rPr>
                <w:b/>
              </w:rPr>
              <w:t>H3</w:t>
            </w:r>
          </w:p>
        </w:tc>
        <w:tc>
          <w:tcPr>
            <w:tcW w:w="12865" w:type="dxa"/>
          </w:tcPr>
          <w:p w14:paraId="607073FB" w14:textId="77777777" w:rsidR="00176237" w:rsidRPr="00DD3E50" w:rsidRDefault="00176237" w:rsidP="005460CE">
            <w:pPr>
              <w:spacing w:after="120"/>
            </w:pPr>
            <w:r>
              <w:t>What are the best ways to organise care around the person with a mitochondrial disease?</w:t>
            </w:r>
          </w:p>
        </w:tc>
      </w:tr>
      <w:tr w:rsidR="00176237" w14:paraId="3C905CDF" w14:textId="60DC362A" w:rsidTr="00176237">
        <w:tc>
          <w:tcPr>
            <w:tcW w:w="738" w:type="dxa"/>
            <w:gridSpan w:val="2"/>
          </w:tcPr>
          <w:p w14:paraId="04DC56BE" w14:textId="77777777" w:rsidR="00176237" w:rsidRPr="00300750" w:rsidRDefault="00176237" w:rsidP="005460CE">
            <w:pPr>
              <w:spacing w:after="120"/>
              <w:rPr>
                <w:b/>
              </w:rPr>
            </w:pPr>
            <w:r w:rsidRPr="00300750">
              <w:rPr>
                <w:b/>
              </w:rPr>
              <w:t>H5</w:t>
            </w:r>
          </w:p>
        </w:tc>
        <w:tc>
          <w:tcPr>
            <w:tcW w:w="12865" w:type="dxa"/>
          </w:tcPr>
          <w:p w14:paraId="13F86D93" w14:textId="77777777" w:rsidR="00176237" w:rsidRDefault="00176237" w:rsidP="005460CE">
            <w:pPr>
              <w:spacing w:after="120"/>
            </w:pPr>
            <w:r>
              <w:t>What is the best end of life care for people with mitochondrial disease?</w:t>
            </w:r>
          </w:p>
        </w:tc>
      </w:tr>
      <w:tr w:rsidR="00176237" w14:paraId="1BF4286B" w14:textId="35A5EC78" w:rsidTr="00176237">
        <w:tc>
          <w:tcPr>
            <w:tcW w:w="13603" w:type="dxa"/>
            <w:gridSpan w:val="3"/>
            <w:shd w:val="clear" w:color="auto" w:fill="B8CCE4" w:themeFill="accent1" w:themeFillTint="66"/>
          </w:tcPr>
          <w:p w14:paraId="0947A0E5" w14:textId="77777777" w:rsidR="00176237" w:rsidRPr="00D31344" w:rsidRDefault="00176237" w:rsidP="005460CE">
            <w:pPr>
              <w:spacing w:after="120"/>
              <w:rPr>
                <w:b/>
              </w:rPr>
            </w:pPr>
            <w:r w:rsidRPr="00D31344">
              <w:rPr>
                <w:b/>
              </w:rPr>
              <w:t>Management</w:t>
            </w:r>
          </w:p>
        </w:tc>
      </w:tr>
      <w:tr w:rsidR="00176237" w:rsidRPr="00873571" w14:paraId="00703515" w14:textId="378E8DBE" w:rsidTr="00176237">
        <w:tc>
          <w:tcPr>
            <w:tcW w:w="671" w:type="dxa"/>
          </w:tcPr>
          <w:p w14:paraId="00BF3F55" w14:textId="77777777" w:rsidR="00176237" w:rsidRPr="00873571" w:rsidRDefault="00176237" w:rsidP="005460CE">
            <w:pPr>
              <w:spacing w:after="120"/>
              <w:rPr>
                <w:b/>
              </w:rPr>
            </w:pPr>
            <w:r w:rsidRPr="00873571">
              <w:rPr>
                <w:b/>
              </w:rPr>
              <w:t>M1</w:t>
            </w:r>
          </w:p>
        </w:tc>
        <w:tc>
          <w:tcPr>
            <w:tcW w:w="12932" w:type="dxa"/>
            <w:gridSpan w:val="2"/>
          </w:tcPr>
          <w:p w14:paraId="43ED44AB" w14:textId="77777777" w:rsidR="00176237" w:rsidRPr="00873571" w:rsidRDefault="00176237" w:rsidP="005460CE">
            <w:pPr>
              <w:spacing w:after="120"/>
              <w:rPr>
                <w:b/>
              </w:rPr>
            </w:pPr>
            <w:r w:rsidRPr="00873571">
              <w:rPr>
                <w:b/>
              </w:rPr>
              <w:t>Does exercise benefit people with mitochondrial disease? If yes, what is the best form of exercise?</w:t>
            </w:r>
          </w:p>
        </w:tc>
      </w:tr>
      <w:tr w:rsidR="00176237" w14:paraId="076F698F" w14:textId="2C48649D" w:rsidTr="00176237">
        <w:trPr>
          <w:trHeight w:val="111"/>
        </w:trPr>
        <w:tc>
          <w:tcPr>
            <w:tcW w:w="671" w:type="dxa"/>
          </w:tcPr>
          <w:p w14:paraId="6BB12737" w14:textId="77777777" w:rsidR="00176237" w:rsidRPr="007779C6" w:rsidRDefault="00176237" w:rsidP="005460CE">
            <w:pPr>
              <w:spacing w:after="120"/>
              <w:rPr>
                <w:b/>
              </w:rPr>
            </w:pPr>
            <w:r>
              <w:rPr>
                <w:b/>
              </w:rPr>
              <w:t>M2</w:t>
            </w:r>
          </w:p>
        </w:tc>
        <w:tc>
          <w:tcPr>
            <w:tcW w:w="12932" w:type="dxa"/>
            <w:gridSpan w:val="2"/>
          </w:tcPr>
          <w:p w14:paraId="063A58DA" w14:textId="77777777" w:rsidR="00176237" w:rsidRPr="00E96E5F" w:rsidRDefault="00176237" w:rsidP="005460CE">
            <w:pPr>
              <w:spacing w:after="120"/>
              <w:rPr>
                <w:b/>
                <w:bCs/>
              </w:rPr>
            </w:pPr>
            <w:r w:rsidRPr="00E96E5F">
              <w:rPr>
                <w:b/>
                <w:bCs/>
              </w:rPr>
              <w:t>Could a specific diet and/or supplements benefit people with mitochondrial disease?</w:t>
            </w:r>
          </w:p>
        </w:tc>
      </w:tr>
      <w:tr w:rsidR="00176237" w14:paraId="35F3400F" w14:textId="2CDA6EE1" w:rsidTr="00176237">
        <w:tc>
          <w:tcPr>
            <w:tcW w:w="671" w:type="dxa"/>
          </w:tcPr>
          <w:p w14:paraId="58313591" w14:textId="77777777" w:rsidR="00176237" w:rsidRPr="007779C6" w:rsidRDefault="00176237" w:rsidP="005460CE">
            <w:pPr>
              <w:spacing w:after="120"/>
              <w:rPr>
                <w:b/>
              </w:rPr>
            </w:pPr>
            <w:r>
              <w:rPr>
                <w:b/>
              </w:rPr>
              <w:t>M3</w:t>
            </w:r>
          </w:p>
        </w:tc>
        <w:tc>
          <w:tcPr>
            <w:tcW w:w="12932" w:type="dxa"/>
            <w:gridSpan w:val="2"/>
          </w:tcPr>
          <w:p w14:paraId="72E0D25D" w14:textId="77777777" w:rsidR="00176237" w:rsidRDefault="00176237" w:rsidP="005460CE">
            <w:pPr>
              <w:spacing w:after="120"/>
            </w:pPr>
            <w:r>
              <w:t>What lifestyle changes benefit people with mitochondrial disease (e.g. reducing stress, changing jobs, saunas)?</w:t>
            </w:r>
          </w:p>
        </w:tc>
      </w:tr>
      <w:tr w:rsidR="00176237" w14:paraId="1BE765F8" w14:textId="71BD0543" w:rsidTr="00176237">
        <w:tc>
          <w:tcPr>
            <w:tcW w:w="671" w:type="dxa"/>
          </w:tcPr>
          <w:p w14:paraId="4FED461B" w14:textId="77777777" w:rsidR="00176237" w:rsidRDefault="00176237" w:rsidP="005460CE">
            <w:pPr>
              <w:spacing w:after="120"/>
              <w:rPr>
                <w:b/>
              </w:rPr>
            </w:pPr>
            <w:r>
              <w:rPr>
                <w:b/>
              </w:rPr>
              <w:lastRenderedPageBreak/>
              <w:t>M4</w:t>
            </w:r>
          </w:p>
        </w:tc>
        <w:tc>
          <w:tcPr>
            <w:tcW w:w="12932" w:type="dxa"/>
            <w:gridSpan w:val="2"/>
          </w:tcPr>
          <w:p w14:paraId="5CA75EA9" w14:textId="77777777" w:rsidR="00176237" w:rsidRDefault="00176237" w:rsidP="005460CE">
            <w:pPr>
              <w:spacing w:after="120"/>
            </w:pPr>
            <w:r>
              <w:t>What can be learnt about managing the condition from people who successfully cope with mitochondrial disease, both mentally and physically?</w:t>
            </w:r>
          </w:p>
        </w:tc>
      </w:tr>
      <w:tr w:rsidR="00176237" w14:paraId="7D6F9BA5" w14:textId="715009AC" w:rsidTr="00176237">
        <w:tc>
          <w:tcPr>
            <w:tcW w:w="13603" w:type="dxa"/>
            <w:gridSpan w:val="3"/>
            <w:shd w:val="clear" w:color="auto" w:fill="B8CCE4" w:themeFill="accent1" w:themeFillTint="66"/>
          </w:tcPr>
          <w:p w14:paraId="173F9624" w14:textId="77777777" w:rsidR="00176237" w:rsidRPr="005460CE" w:rsidRDefault="00176237" w:rsidP="005460CE">
            <w:pPr>
              <w:spacing w:after="120"/>
              <w:rPr>
                <w:b/>
              </w:rPr>
            </w:pPr>
            <w:r w:rsidRPr="005E0B9B">
              <w:rPr>
                <w:b/>
              </w:rPr>
              <w:t>Prognosis</w:t>
            </w:r>
          </w:p>
        </w:tc>
      </w:tr>
      <w:tr w:rsidR="00176237" w14:paraId="164F29E8" w14:textId="7FF1E71C" w:rsidTr="00176237">
        <w:tc>
          <w:tcPr>
            <w:tcW w:w="671" w:type="dxa"/>
          </w:tcPr>
          <w:p w14:paraId="3DB30E77" w14:textId="77777777" w:rsidR="00176237" w:rsidRPr="007779C6" w:rsidRDefault="00176237" w:rsidP="005460CE">
            <w:pPr>
              <w:spacing w:after="120"/>
              <w:rPr>
                <w:b/>
              </w:rPr>
            </w:pPr>
            <w:r>
              <w:rPr>
                <w:b/>
              </w:rPr>
              <w:t>P1</w:t>
            </w:r>
          </w:p>
        </w:tc>
        <w:tc>
          <w:tcPr>
            <w:tcW w:w="12932" w:type="dxa"/>
            <w:gridSpan w:val="2"/>
          </w:tcPr>
          <w:p w14:paraId="193EB915" w14:textId="5F19F56F" w:rsidR="00176237" w:rsidRPr="00211AA7" w:rsidRDefault="00176237" w:rsidP="005460CE">
            <w:pPr>
              <w:spacing w:after="120"/>
              <w:rPr>
                <w:b/>
                <w:bCs/>
              </w:rPr>
            </w:pPr>
            <w:r w:rsidRPr="00211AA7">
              <w:rPr>
                <w:rFonts w:eastAsia="Times New Roman"/>
                <w:b/>
                <w:color w:val="333333"/>
                <w:lang w:eastAsia="en-GB"/>
              </w:rPr>
              <w:t>How does mitochondrial disease change over time as people get older?</w:t>
            </w:r>
          </w:p>
        </w:tc>
      </w:tr>
      <w:tr w:rsidR="00176237" w14:paraId="3496D55B" w14:textId="64848EEE" w:rsidTr="00176237">
        <w:tc>
          <w:tcPr>
            <w:tcW w:w="671" w:type="dxa"/>
          </w:tcPr>
          <w:p w14:paraId="7607637F" w14:textId="77777777" w:rsidR="00176237" w:rsidRPr="007779C6" w:rsidRDefault="00176237" w:rsidP="005460CE">
            <w:pPr>
              <w:spacing w:after="120"/>
              <w:rPr>
                <w:b/>
              </w:rPr>
            </w:pPr>
            <w:r>
              <w:rPr>
                <w:b/>
              </w:rPr>
              <w:t>P2</w:t>
            </w:r>
          </w:p>
        </w:tc>
        <w:tc>
          <w:tcPr>
            <w:tcW w:w="12932" w:type="dxa"/>
            <w:gridSpan w:val="2"/>
          </w:tcPr>
          <w:p w14:paraId="14810483" w14:textId="3AE14352" w:rsidR="00176237" w:rsidRPr="00211AA7" w:rsidRDefault="00176237" w:rsidP="005460CE">
            <w:pPr>
              <w:spacing w:after="120"/>
              <w:rPr>
                <w:b/>
                <w:bCs/>
              </w:rPr>
            </w:pPr>
            <w:r w:rsidRPr="00211AA7">
              <w:rPr>
                <w:rFonts w:eastAsia="Times New Roman"/>
                <w:b/>
                <w:color w:val="333333"/>
                <w:lang w:eastAsia="en-GB"/>
              </w:rPr>
              <w:t>Is there a way to predict who will become ill with mitochondrial disease, and whose symptoms will be worse?</w:t>
            </w:r>
          </w:p>
        </w:tc>
      </w:tr>
      <w:tr w:rsidR="00176237" w14:paraId="4C1AD22F" w14:textId="6F1F1542" w:rsidTr="00176237">
        <w:tc>
          <w:tcPr>
            <w:tcW w:w="671" w:type="dxa"/>
          </w:tcPr>
          <w:p w14:paraId="1983CDA4" w14:textId="77777777" w:rsidR="00176237" w:rsidRPr="007779C6" w:rsidRDefault="00176237" w:rsidP="005460CE">
            <w:pPr>
              <w:spacing w:after="120"/>
              <w:rPr>
                <w:b/>
              </w:rPr>
            </w:pPr>
            <w:r>
              <w:rPr>
                <w:b/>
              </w:rPr>
              <w:t>P3</w:t>
            </w:r>
          </w:p>
        </w:tc>
        <w:tc>
          <w:tcPr>
            <w:tcW w:w="12932" w:type="dxa"/>
            <w:gridSpan w:val="2"/>
          </w:tcPr>
          <w:p w14:paraId="7074CE4A" w14:textId="77777777" w:rsidR="00176237" w:rsidRDefault="00176237" w:rsidP="005460CE">
            <w:pPr>
              <w:spacing w:after="120"/>
            </w:pPr>
            <w:r>
              <w:t>Are people with mitochondrial disease at greater risk of cancer?</w:t>
            </w:r>
          </w:p>
        </w:tc>
      </w:tr>
      <w:tr w:rsidR="00176237" w14:paraId="2D0A943D" w14:textId="30457F96" w:rsidTr="00176237">
        <w:tc>
          <w:tcPr>
            <w:tcW w:w="671" w:type="dxa"/>
          </w:tcPr>
          <w:p w14:paraId="3BFE4518" w14:textId="77777777" w:rsidR="00176237" w:rsidRDefault="00176237" w:rsidP="005460CE">
            <w:pPr>
              <w:spacing w:after="120"/>
              <w:rPr>
                <w:b/>
              </w:rPr>
            </w:pPr>
            <w:r>
              <w:rPr>
                <w:b/>
              </w:rPr>
              <w:t>P4</w:t>
            </w:r>
          </w:p>
        </w:tc>
        <w:tc>
          <w:tcPr>
            <w:tcW w:w="12932" w:type="dxa"/>
            <w:gridSpan w:val="2"/>
          </w:tcPr>
          <w:p w14:paraId="24AD7267" w14:textId="77777777" w:rsidR="00176237" w:rsidRDefault="00176237" w:rsidP="005460CE">
            <w:pPr>
              <w:spacing w:after="120"/>
            </w:pPr>
            <w:r>
              <w:t>How if life expectancy affected by mitochondrial disease?</w:t>
            </w:r>
          </w:p>
        </w:tc>
      </w:tr>
      <w:tr w:rsidR="00176237" w14:paraId="156A97F2" w14:textId="2A873764" w:rsidTr="00176237">
        <w:tc>
          <w:tcPr>
            <w:tcW w:w="671" w:type="dxa"/>
          </w:tcPr>
          <w:p w14:paraId="09E5B231" w14:textId="77777777" w:rsidR="00176237" w:rsidRDefault="00176237" w:rsidP="005460CE">
            <w:pPr>
              <w:spacing w:after="120"/>
              <w:rPr>
                <w:b/>
              </w:rPr>
            </w:pPr>
            <w:r>
              <w:rPr>
                <w:b/>
              </w:rPr>
              <w:t>P5</w:t>
            </w:r>
          </w:p>
        </w:tc>
        <w:tc>
          <w:tcPr>
            <w:tcW w:w="12932" w:type="dxa"/>
            <w:gridSpan w:val="2"/>
          </w:tcPr>
          <w:p w14:paraId="4BF1C6F6" w14:textId="77777777" w:rsidR="00176237" w:rsidRDefault="00176237" w:rsidP="005460CE">
            <w:pPr>
              <w:spacing w:after="120"/>
            </w:pPr>
            <w:r>
              <w:t>How are males and females differently affected by mitochondrial disease?</w:t>
            </w:r>
          </w:p>
        </w:tc>
      </w:tr>
      <w:tr w:rsidR="00176237" w14:paraId="713F69BE" w14:textId="53C2526F" w:rsidTr="00176237">
        <w:tc>
          <w:tcPr>
            <w:tcW w:w="671" w:type="dxa"/>
          </w:tcPr>
          <w:p w14:paraId="3553EAD1" w14:textId="77777777" w:rsidR="00176237" w:rsidRDefault="00176237" w:rsidP="005460CE">
            <w:pPr>
              <w:spacing w:after="120"/>
              <w:rPr>
                <w:b/>
              </w:rPr>
            </w:pPr>
            <w:r>
              <w:rPr>
                <w:b/>
              </w:rPr>
              <w:t>P6</w:t>
            </w:r>
          </w:p>
        </w:tc>
        <w:tc>
          <w:tcPr>
            <w:tcW w:w="12932" w:type="dxa"/>
            <w:gridSpan w:val="2"/>
          </w:tcPr>
          <w:p w14:paraId="6F642DD6" w14:textId="77777777" w:rsidR="00176237" w:rsidRDefault="00176237" w:rsidP="005460CE">
            <w:pPr>
              <w:spacing w:after="120"/>
            </w:pPr>
            <w:r>
              <w:t>What are the risks of children inheriting mitochondrial disease from their parents?</w:t>
            </w:r>
          </w:p>
        </w:tc>
      </w:tr>
      <w:tr w:rsidR="00176237" w14:paraId="4EF1A8D8" w14:textId="3F4D33E9" w:rsidTr="00176237">
        <w:tc>
          <w:tcPr>
            <w:tcW w:w="671" w:type="dxa"/>
          </w:tcPr>
          <w:p w14:paraId="28C899BB" w14:textId="77777777" w:rsidR="00176237" w:rsidRDefault="00176237" w:rsidP="005460CE">
            <w:pPr>
              <w:spacing w:after="120"/>
              <w:rPr>
                <w:b/>
              </w:rPr>
            </w:pPr>
            <w:r>
              <w:rPr>
                <w:b/>
              </w:rPr>
              <w:t>P7</w:t>
            </w:r>
          </w:p>
        </w:tc>
        <w:tc>
          <w:tcPr>
            <w:tcW w:w="12932" w:type="dxa"/>
            <w:gridSpan w:val="2"/>
          </w:tcPr>
          <w:p w14:paraId="32BE7094" w14:textId="77777777" w:rsidR="00176237" w:rsidRDefault="00176237" w:rsidP="007D1DD0">
            <w:pPr>
              <w:spacing w:after="120"/>
            </w:pPr>
            <w:r>
              <w:t xml:space="preserve">Are people with mitochondrial disease at greater risk from surgery and anaesthetic? </w:t>
            </w:r>
          </w:p>
        </w:tc>
      </w:tr>
      <w:tr w:rsidR="00176237" w14:paraId="475E31AF" w14:textId="51122E83" w:rsidTr="00176237">
        <w:tc>
          <w:tcPr>
            <w:tcW w:w="671" w:type="dxa"/>
          </w:tcPr>
          <w:p w14:paraId="27E74076" w14:textId="77777777" w:rsidR="00176237" w:rsidRDefault="00176237" w:rsidP="005460CE">
            <w:pPr>
              <w:spacing w:after="120"/>
              <w:rPr>
                <w:b/>
              </w:rPr>
            </w:pPr>
            <w:r>
              <w:rPr>
                <w:b/>
              </w:rPr>
              <w:t>P8</w:t>
            </w:r>
          </w:p>
        </w:tc>
        <w:tc>
          <w:tcPr>
            <w:tcW w:w="12932" w:type="dxa"/>
            <w:gridSpan w:val="2"/>
          </w:tcPr>
          <w:p w14:paraId="6DA0A81C" w14:textId="77777777" w:rsidR="00176237" w:rsidRDefault="00176237" w:rsidP="00513A66">
            <w:pPr>
              <w:spacing w:after="120"/>
            </w:pPr>
            <w:r w:rsidRPr="003F3EDF">
              <w:t>What are the risks of starving overnight e.g. before surgery or if unwell?</w:t>
            </w:r>
          </w:p>
        </w:tc>
      </w:tr>
      <w:tr w:rsidR="00176237" w14:paraId="65A426CD" w14:textId="2F17473C" w:rsidTr="00176237">
        <w:tc>
          <w:tcPr>
            <w:tcW w:w="13603" w:type="dxa"/>
            <w:gridSpan w:val="3"/>
            <w:shd w:val="clear" w:color="auto" w:fill="B8CCE4" w:themeFill="accent1" w:themeFillTint="66"/>
          </w:tcPr>
          <w:p w14:paraId="03A4D5A1" w14:textId="77777777" w:rsidR="00176237" w:rsidRPr="00107FC1" w:rsidRDefault="00176237" w:rsidP="005460CE">
            <w:pPr>
              <w:spacing w:after="120"/>
              <w:rPr>
                <w:b/>
              </w:rPr>
            </w:pPr>
            <w:r w:rsidRPr="000676EA">
              <w:rPr>
                <w:b/>
              </w:rPr>
              <w:t>Prevention</w:t>
            </w:r>
          </w:p>
        </w:tc>
      </w:tr>
      <w:tr w:rsidR="00176237" w14:paraId="68010619" w14:textId="50F8212A" w:rsidTr="00176237">
        <w:tc>
          <w:tcPr>
            <w:tcW w:w="671" w:type="dxa"/>
          </w:tcPr>
          <w:p w14:paraId="657171D8" w14:textId="77777777" w:rsidR="00176237" w:rsidRDefault="00176237" w:rsidP="005460CE">
            <w:pPr>
              <w:spacing w:after="120"/>
              <w:rPr>
                <w:b/>
              </w:rPr>
            </w:pPr>
            <w:r>
              <w:rPr>
                <w:b/>
              </w:rPr>
              <w:t>R1</w:t>
            </w:r>
          </w:p>
        </w:tc>
        <w:tc>
          <w:tcPr>
            <w:tcW w:w="12932" w:type="dxa"/>
            <w:gridSpan w:val="2"/>
          </w:tcPr>
          <w:p w14:paraId="4C295079" w14:textId="77777777" w:rsidR="00176237" w:rsidRPr="00873571" w:rsidRDefault="00176237" w:rsidP="005460CE">
            <w:pPr>
              <w:spacing w:after="120"/>
              <w:rPr>
                <w:b/>
                <w:bCs/>
              </w:rPr>
            </w:pPr>
            <w:r w:rsidRPr="00873571">
              <w:rPr>
                <w:b/>
                <w:bCs/>
              </w:rPr>
              <w:t>What can prevent the start of mitochondrial disease in people with a genetic mutation?</w:t>
            </w:r>
          </w:p>
        </w:tc>
      </w:tr>
      <w:tr w:rsidR="00176237" w14:paraId="7DE6072C" w14:textId="29E8B3CF" w:rsidTr="00176237">
        <w:tc>
          <w:tcPr>
            <w:tcW w:w="671" w:type="dxa"/>
          </w:tcPr>
          <w:p w14:paraId="0A53EC9D" w14:textId="77777777" w:rsidR="00176237" w:rsidRDefault="00176237" w:rsidP="005460CE">
            <w:pPr>
              <w:spacing w:after="120"/>
              <w:rPr>
                <w:b/>
              </w:rPr>
            </w:pPr>
            <w:r>
              <w:rPr>
                <w:b/>
              </w:rPr>
              <w:t>R2</w:t>
            </w:r>
          </w:p>
        </w:tc>
        <w:tc>
          <w:tcPr>
            <w:tcW w:w="12932" w:type="dxa"/>
            <w:gridSpan w:val="2"/>
          </w:tcPr>
          <w:p w14:paraId="50A8FC5B" w14:textId="77777777" w:rsidR="00176237" w:rsidRPr="00873571" w:rsidRDefault="00176237" w:rsidP="005460CE">
            <w:pPr>
              <w:spacing w:after="120"/>
              <w:rPr>
                <w:b/>
                <w:bCs/>
              </w:rPr>
            </w:pPr>
            <w:r w:rsidRPr="00873571">
              <w:rPr>
                <w:b/>
                <w:bCs/>
              </w:rPr>
              <w:t>What can prevent mitochondrial disease from getting worse over time?</w:t>
            </w:r>
          </w:p>
        </w:tc>
      </w:tr>
      <w:tr w:rsidR="00176237" w14:paraId="3D49D40D" w14:textId="3B1F7FE5" w:rsidTr="00176237">
        <w:tc>
          <w:tcPr>
            <w:tcW w:w="13603" w:type="dxa"/>
            <w:gridSpan w:val="3"/>
            <w:shd w:val="clear" w:color="auto" w:fill="B8CCE4" w:themeFill="accent1" w:themeFillTint="66"/>
          </w:tcPr>
          <w:p w14:paraId="7CAE1433" w14:textId="77777777" w:rsidR="00176237" w:rsidRPr="0005534F" w:rsidRDefault="00176237" w:rsidP="005460CE">
            <w:pPr>
              <w:spacing w:after="120"/>
              <w:rPr>
                <w:b/>
              </w:rPr>
            </w:pPr>
            <w:r w:rsidRPr="0005534F">
              <w:rPr>
                <w:b/>
              </w:rPr>
              <w:t>Symptoms</w:t>
            </w:r>
          </w:p>
        </w:tc>
      </w:tr>
      <w:tr w:rsidR="00176237" w14:paraId="3C91D12E" w14:textId="696696B2" w:rsidTr="00176237">
        <w:tc>
          <w:tcPr>
            <w:tcW w:w="671" w:type="dxa"/>
          </w:tcPr>
          <w:p w14:paraId="5458C360" w14:textId="77777777" w:rsidR="00176237" w:rsidRDefault="00176237" w:rsidP="005460CE">
            <w:pPr>
              <w:spacing w:after="120"/>
              <w:rPr>
                <w:b/>
              </w:rPr>
            </w:pPr>
            <w:r>
              <w:rPr>
                <w:b/>
              </w:rPr>
              <w:t>S1</w:t>
            </w:r>
          </w:p>
        </w:tc>
        <w:tc>
          <w:tcPr>
            <w:tcW w:w="12932" w:type="dxa"/>
            <w:gridSpan w:val="2"/>
          </w:tcPr>
          <w:p w14:paraId="6C4C0CBE" w14:textId="77777777" w:rsidR="00176237" w:rsidRPr="00E96E5F" w:rsidRDefault="00176237" w:rsidP="005460CE">
            <w:pPr>
              <w:spacing w:after="120"/>
              <w:rPr>
                <w:b/>
                <w:bCs/>
              </w:rPr>
            </w:pPr>
            <w:r w:rsidRPr="00E96E5F">
              <w:rPr>
                <w:b/>
                <w:bCs/>
              </w:rPr>
              <w:t>What are the most effective ways to treat and manage fatigue?</w:t>
            </w:r>
          </w:p>
        </w:tc>
      </w:tr>
      <w:tr w:rsidR="00176237" w14:paraId="269734AD" w14:textId="431067D7" w:rsidTr="00176237">
        <w:tc>
          <w:tcPr>
            <w:tcW w:w="671" w:type="dxa"/>
          </w:tcPr>
          <w:p w14:paraId="4112AACD" w14:textId="77777777" w:rsidR="00176237" w:rsidRDefault="00176237" w:rsidP="005460CE">
            <w:pPr>
              <w:spacing w:after="120"/>
              <w:rPr>
                <w:b/>
              </w:rPr>
            </w:pPr>
            <w:r>
              <w:rPr>
                <w:b/>
              </w:rPr>
              <w:t>S2</w:t>
            </w:r>
          </w:p>
        </w:tc>
        <w:tc>
          <w:tcPr>
            <w:tcW w:w="12932" w:type="dxa"/>
            <w:gridSpan w:val="2"/>
          </w:tcPr>
          <w:p w14:paraId="042F5331" w14:textId="77777777" w:rsidR="00176237" w:rsidRPr="006B10A4" w:rsidRDefault="00176237" w:rsidP="005460CE">
            <w:pPr>
              <w:spacing w:after="120"/>
              <w:rPr>
                <w:b/>
                <w:bCs/>
              </w:rPr>
            </w:pPr>
            <w:r w:rsidRPr="006B10A4">
              <w:rPr>
                <w:b/>
                <w:bCs/>
              </w:rPr>
              <w:t>What are the most effective ways to treat and manage pain?</w:t>
            </w:r>
          </w:p>
        </w:tc>
      </w:tr>
      <w:tr w:rsidR="00176237" w14:paraId="6477B579" w14:textId="474FE99B" w:rsidTr="00176237">
        <w:tc>
          <w:tcPr>
            <w:tcW w:w="671" w:type="dxa"/>
          </w:tcPr>
          <w:p w14:paraId="11CC9B54" w14:textId="77777777" w:rsidR="00176237" w:rsidRDefault="00176237" w:rsidP="005460CE">
            <w:pPr>
              <w:spacing w:after="120"/>
              <w:rPr>
                <w:b/>
              </w:rPr>
            </w:pPr>
            <w:r>
              <w:rPr>
                <w:b/>
              </w:rPr>
              <w:t>S3</w:t>
            </w:r>
          </w:p>
        </w:tc>
        <w:tc>
          <w:tcPr>
            <w:tcW w:w="12932" w:type="dxa"/>
            <w:gridSpan w:val="2"/>
          </w:tcPr>
          <w:p w14:paraId="716FAE1E" w14:textId="77777777" w:rsidR="00176237" w:rsidRPr="006B10A4" w:rsidRDefault="00176237" w:rsidP="005460CE">
            <w:pPr>
              <w:spacing w:after="120"/>
              <w:rPr>
                <w:b/>
                <w:bCs/>
              </w:rPr>
            </w:pPr>
            <w:r w:rsidRPr="006B10A4">
              <w:rPr>
                <w:b/>
                <w:bCs/>
              </w:rPr>
              <w:t>What are the most effective ways to treat and manage problems with memory, concentrating, learning and making decisions?</w:t>
            </w:r>
          </w:p>
        </w:tc>
      </w:tr>
      <w:tr w:rsidR="00176237" w14:paraId="5EEBA61F" w14:textId="23E34FC2" w:rsidTr="00176237">
        <w:tc>
          <w:tcPr>
            <w:tcW w:w="671" w:type="dxa"/>
          </w:tcPr>
          <w:p w14:paraId="5F79D778" w14:textId="77777777" w:rsidR="00176237" w:rsidRDefault="00176237" w:rsidP="005460CE">
            <w:pPr>
              <w:spacing w:after="120"/>
              <w:rPr>
                <w:b/>
              </w:rPr>
            </w:pPr>
            <w:r>
              <w:rPr>
                <w:b/>
              </w:rPr>
              <w:t>S4</w:t>
            </w:r>
          </w:p>
        </w:tc>
        <w:tc>
          <w:tcPr>
            <w:tcW w:w="12932" w:type="dxa"/>
            <w:gridSpan w:val="2"/>
          </w:tcPr>
          <w:p w14:paraId="604C01BD" w14:textId="77777777" w:rsidR="00176237" w:rsidRPr="00E96E5F" w:rsidRDefault="00176237" w:rsidP="005460CE">
            <w:pPr>
              <w:spacing w:after="120"/>
              <w:rPr>
                <w:b/>
                <w:bCs/>
              </w:rPr>
            </w:pPr>
            <w:r w:rsidRPr="00E96E5F">
              <w:rPr>
                <w:b/>
                <w:bCs/>
              </w:rPr>
              <w:t>What are the most effective ways to treat and manage problems with balance and co-ordination?</w:t>
            </w:r>
          </w:p>
        </w:tc>
      </w:tr>
      <w:tr w:rsidR="00176237" w14:paraId="7492988E" w14:textId="1E4524D9" w:rsidTr="00176237">
        <w:tc>
          <w:tcPr>
            <w:tcW w:w="671" w:type="dxa"/>
          </w:tcPr>
          <w:p w14:paraId="1150D3C6" w14:textId="77777777" w:rsidR="00176237" w:rsidRDefault="00176237" w:rsidP="005460CE">
            <w:pPr>
              <w:spacing w:after="120"/>
              <w:rPr>
                <w:b/>
              </w:rPr>
            </w:pPr>
            <w:r>
              <w:rPr>
                <w:b/>
              </w:rPr>
              <w:t>S5</w:t>
            </w:r>
          </w:p>
        </w:tc>
        <w:tc>
          <w:tcPr>
            <w:tcW w:w="12932" w:type="dxa"/>
            <w:gridSpan w:val="2"/>
          </w:tcPr>
          <w:p w14:paraId="64D9049B" w14:textId="77777777" w:rsidR="00176237" w:rsidRDefault="00176237" w:rsidP="005460CE">
            <w:pPr>
              <w:spacing w:after="120"/>
            </w:pPr>
            <w:r>
              <w:t>What are the most effective ways to treat and manage problems with eating and digestion?</w:t>
            </w:r>
          </w:p>
        </w:tc>
      </w:tr>
      <w:tr w:rsidR="00176237" w14:paraId="6905109E" w14:textId="5D993A06" w:rsidTr="00176237">
        <w:tc>
          <w:tcPr>
            <w:tcW w:w="671" w:type="dxa"/>
          </w:tcPr>
          <w:p w14:paraId="36F36F28" w14:textId="77777777" w:rsidR="00176237" w:rsidRDefault="00176237" w:rsidP="005460CE">
            <w:pPr>
              <w:spacing w:after="120"/>
              <w:rPr>
                <w:b/>
              </w:rPr>
            </w:pPr>
            <w:r>
              <w:rPr>
                <w:b/>
              </w:rPr>
              <w:t>S6</w:t>
            </w:r>
          </w:p>
        </w:tc>
        <w:tc>
          <w:tcPr>
            <w:tcW w:w="12932" w:type="dxa"/>
            <w:gridSpan w:val="2"/>
          </w:tcPr>
          <w:p w14:paraId="33FC16D7" w14:textId="77777777" w:rsidR="00176237" w:rsidRPr="00E96E5F" w:rsidRDefault="00176237" w:rsidP="005460CE">
            <w:pPr>
              <w:spacing w:after="120"/>
              <w:rPr>
                <w:b/>
                <w:bCs/>
              </w:rPr>
            </w:pPr>
            <w:r w:rsidRPr="00E96E5F">
              <w:rPr>
                <w:b/>
                <w:bCs/>
              </w:rPr>
              <w:t>What are the most effective ways to treat and manage problems with muscle weakness?</w:t>
            </w:r>
          </w:p>
        </w:tc>
      </w:tr>
      <w:tr w:rsidR="00176237" w14:paraId="17C2956E" w14:textId="77777777" w:rsidTr="00176237">
        <w:tc>
          <w:tcPr>
            <w:tcW w:w="671" w:type="dxa"/>
          </w:tcPr>
          <w:p w14:paraId="1511E265" w14:textId="07ED999D" w:rsidR="00176237" w:rsidRDefault="00176237" w:rsidP="005460CE">
            <w:pPr>
              <w:spacing w:after="120"/>
              <w:rPr>
                <w:b/>
              </w:rPr>
            </w:pPr>
            <w:r>
              <w:rPr>
                <w:b/>
              </w:rPr>
              <w:lastRenderedPageBreak/>
              <w:t>S7</w:t>
            </w:r>
          </w:p>
        </w:tc>
        <w:tc>
          <w:tcPr>
            <w:tcW w:w="12932" w:type="dxa"/>
            <w:gridSpan w:val="2"/>
          </w:tcPr>
          <w:p w14:paraId="6A27037F" w14:textId="2F078D7A" w:rsidR="00176237" w:rsidRPr="00F90295" w:rsidRDefault="00176237" w:rsidP="005460CE">
            <w:pPr>
              <w:spacing w:after="120"/>
              <w:rPr>
                <w:b/>
                <w:bCs/>
              </w:rPr>
            </w:pPr>
            <w:r w:rsidRPr="00F90295">
              <w:rPr>
                <w:rFonts w:eastAsia="Times New Roman"/>
                <w:b/>
                <w:color w:val="333333"/>
                <w:lang w:eastAsia="en-GB"/>
              </w:rPr>
              <w:t>What are the best ways to reduce the risk of stroke-like episodes in people with mitochondrial disease?</w:t>
            </w:r>
          </w:p>
        </w:tc>
      </w:tr>
      <w:tr w:rsidR="00176237" w14:paraId="079B74E7" w14:textId="5EF1815D" w:rsidTr="00176237">
        <w:tc>
          <w:tcPr>
            <w:tcW w:w="13603" w:type="dxa"/>
            <w:gridSpan w:val="3"/>
            <w:shd w:val="clear" w:color="auto" w:fill="B8CCE4" w:themeFill="accent1" w:themeFillTint="66"/>
          </w:tcPr>
          <w:p w14:paraId="025B676D" w14:textId="77777777" w:rsidR="00176237" w:rsidRPr="005460CE" w:rsidRDefault="00176237" w:rsidP="005460CE">
            <w:pPr>
              <w:spacing w:after="120"/>
              <w:rPr>
                <w:b/>
              </w:rPr>
            </w:pPr>
            <w:r w:rsidRPr="004478F0">
              <w:rPr>
                <w:b/>
              </w:rPr>
              <w:t>Treatment</w:t>
            </w:r>
          </w:p>
        </w:tc>
      </w:tr>
      <w:tr w:rsidR="00176237" w14:paraId="2647E690" w14:textId="063A86A9" w:rsidTr="00176237">
        <w:tc>
          <w:tcPr>
            <w:tcW w:w="671" w:type="dxa"/>
          </w:tcPr>
          <w:p w14:paraId="71E06D27" w14:textId="77777777" w:rsidR="00176237" w:rsidRPr="009C11E7" w:rsidRDefault="00176237" w:rsidP="005460CE">
            <w:pPr>
              <w:spacing w:after="120"/>
              <w:rPr>
                <w:b/>
              </w:rPr>
            </w:pPr>
            <w:r>
              <w:rPr>
                <w:b/>
              </w:rPr>
              <w:t>T1</w:t>
            </w:r>
          </w:p>
        </w:tc>
        <w:tc>
          <w:tcPr>
            <w:tcW w:w="12932" w:type="dxa"/>
            <w:gridSpan w:val="2"/>
            <w:shd w:val="clear" w:color="auto" w:fill="auto"/>
          </w:tcPr>
          <w:p w14:paraId="49C85A95" w14:textId="77777777" w:rsidR="00176237" w:rsidRPr="00973C82" w:rsidRDefault="00176237" w:rsidP="005460CE">
            <w:pPr>
              <w:spacing w:after="120"/>
            </w:pPr>
            <w:r>
              <w:t>Do supplements prescribed by a doctor benefit people with mitochondrial disease?</w:t>
            </w:r>
          </w:p>
        </w:tc>
      </w:tr>
      <w:tr w:rsidR="00176237" w14:paraId="1831ED4A" w14:textId="304D9A7A" w:rsidTr="00176237">
        <w:tc>
          <w:tcPr>
            <w:tcW w:w="671" w:type="dxa"/>
          </w:tcPr>
          <w:p w14:paraId="2F64F363" w14:textId="77777777" w:rsidR="00176237" w:rsidRPr="009C11E7" w:rsidRDefault="00176237" w:rsidP="005460CE">
            <w:pPr>
              <w:spacing w:after="120"/>
              <w:rPr>
                <w:b/>
              </w:rPr>
            </w:pPr>
            <w:r>
              <w:rPr>
                <w:b/>
              </w:rPr>
              <w:t>T2</w:t>
            </w:r>
          </w:p>
        </w:tc>
        <w:tc>
          <w:tcPr>
            <w:tcW w:w="12932" w:type="dxa"/>
            <w:gridSpan w:val="2"/>
          </w:tcPr>
          <w:p w14:paraId="4ED9E4F8" w14:textId="77777777" w:rsidR="00176237" w:rsidRPr="00E96E5F" w:rsidRDefault="00176237" w:rsidP="005460CE">
            <w:pPr>
              <w:spacing w:after="120"/>
              <w:rPr>
                <w:b/>
                <w:bCs/>
              </w:rPr>
            </w:pPr>
            <w:r w:rsidRPr="00E96E5F">
              <w:rPr>
                <w:b/>
                <w:bCs/>
              </w:rPr>
              <w:t>Could gene therapy help people with mitochondrial disease?</w:t>
            </w:r>
          </w:p>
        </w:tc>
      </w:tr>
      <w:tr w:rsidR="00176237" w14:paraId="19CB750F" w14:textId="311705B1" w:rsidTr="00176237">
        <w:tc>
          <w:tcPr>
            <w:tcW w:w="671" w:type="dxa"/>
          </w:tcPr>
          <w:p w14:paraId="4E68F8A3" w14:textId="77777777" w:rsidR="00176237" w:rsidRPr="009C11E7" w:rsidRDefault="00176237" w:rsidP="005460CE">
            <w:pPr>
              <w:spacing w:after="120"/>
              <w:rPr>
                <w:b/>
              </w:rPr>
            </w:pPr>
            <w:r>
              <w:rPr>
                <w:b/>
              </w:rPr>
              <w:t>T3</w:t>
            </w:r>
          </w:p>
        </w:tc>
        <w:tc>
          <w:tcPr>
            <w:tcW w:w="12932" w:type="dxa"/>
            <w:gridSpan w:val="2"/>
          </w:tcPr>
          <w:p w14:paraId="2C176D5E" w14:textId="77777777" w:rsidR="00176237" w:rsidRDefault="00176237" w:rsidP="005460CE">
            <w:pPr>
              <w:spacing w:after="120"/>
            </w:pPr>
            <w:r>
              <w:t>Do alternative therapies benefit people with mitochondrial disease?</w:t>
            </w:r>
          </w:p>
        </w:tc>
      </w:tr>
      <w:tr w:rsidR="00176237" w14:paraId="31683A9B" w14:textId="10F1B6F7" w:rsidTr="00176237">
        <w:tc>
          <w:tcPr>
            <w:tcW w:w="671" w:type="dxa"/>
          </w:tcPr>
          <w:p w14:paraId="2D5685FC" w14:textId="77777777" w:rsidR="00176237" w:rsidRPr="009C11E7" w:rsidRDefault="00176237" w:rsidP="005460CE">
            <w:pPr>
              <w:spacing w:after="120"/>
              <w:rPr>
                <w:b/>
              </w:rPr>
            </w:pPr>
            <w:r>
              <w:rPr>
                <w:b/>
              </w:rPr>
              <w:t>T4</w:t>
            </w:r>
          </w:p>
        </w:tc>
        <w:tc>
          <w:tcPr>
            <w:tcW w:w="12932" w:type="dxa"/>
            <w:gridSpan w:val="2"/>
          </w:tcPr>
          <w:p w14:paraId="6B5EDD9A" w14:textId="77777777" w:rsidR="00176237" w:rsidRDefault="00176237" w:rsidP="005460CE">
            <w:pPr>
              <w:spacing w:after="120"/>
            </w:pPr>
            <w:r>
              <w:t xml:space="preserve">Would </w:t>
            </w:r>
            <w:r w:rsidRPr="0023739E">
              <w:t xml:space="preserve">cannabinoid oil </w:t>
            </w:r>
            <w:r>
              <w:t>benefit people with mitochondrial disease?</w:t>
            </w:r>
          </w:p>
        </w:tc>
      </w:tr>
      <w:tr w:rsidR="00176237" w14:paraId="506F23A6" w14:textId="6B7C4101" w:rsidTr="00176237">
        <w:tc>
          <w:tcPr>
            <w:tcW w:w="671" w:type="dxa"/>
          </w:tcPr>
          <w:p w14:paraId="069D2840" w14:textId="77777777" w:rsidR="00176237" w:rsidRDefault="00176237" w:rsidP="005460CE">
            <w:pPr>
              <w:spacing w:after="120"/>
              <w:rPr>
                <w:b/>
              </w:rPr>
            </w:pPr>
            <w:r>
              <w:rPr>
                <w:b/>
              </w:rPr>
              <w:t>T5</w:t>
            </w:r>
          </w:p>
        </w:tc>
        <w:tc>
          <w:tcPr>
            <w:tcW w:w="12932" w:type="dxa"/>
            <w:gridSpan w:val="2"/>
          </w:tcPr>
          <w:p w14:paraId="561DCDDB" w14:textId="77777777" w:rsidR="00176237" w:rsidRDefault="00176237" w:rsidP="005460CE">
            <w:pPr>
              <w:spacing w:after="120"/>
            </w:pPr>
            <w:r>
              <w:t>Would routine physiotherapy benefit people with mitochondrial disease?</w:t>
            </w:r>
          </w:p>
        </w:tc>
      </w:tr>
      <w:tr w:rsidR="00176237" w14:paraId="63DF7F90" w14:textId="02026476" w:rsidTr="00176237">
        <w:tc>
          <w:tcPr>
            <w:tcW w:w="671" w:type="dxa"/>
          </w:tcPr>
          <w:p w14:paraId="52B77005" w14:textId="77777777" w:rsidR="00176237" w:rsidRDefault="00176237" w:rsidP="005460CE">
            <w:pPr>
              <w:spacing w:after="120"/>
              <w:rPr>
                <w:b/>
              </w:rPr>
            </w:pPr>
            <w:r>
              <w:rPr>
                <w:b/>
              </w:rPr>
              <w:t>T6</w:t>
            </w:r>
          </w:p>
        </w:tc>
        <w:tc>
          <w:tcPr>
            <w:tcW w:w="12932" w:type="dxa"/>
            <w:gridSpan w:val="2"/>
          </w:tcPr>
          <w:p w14:paraId="62514C0D" w14:textId="77777777" w:rsidR="00176237" w:rsidRDefault="00176237" w:rsidP="005460CE">
            <w:pPr>
              <w:spacing w:after="120"/>
            </w:pPr>
            <w:r>
              <w:t xml:space="preserve">Why do some treatments work well for some people but not others? Does treatment need to be tailored to specific genetic mutations in mitochondrial disease? </w:t>
            </w:r>
          </w:p>
        </w:tc>
      </w:tr>
      <w:tr w:rsidR="00176237" w14:paraId="366EF4AA" w14:textId="6B8F3DB3" w:rsidTr="00176237">
        <w:tc>
          <w:tcPr>
            <w:tcW w:w="671" w:type="dxa"/>
          </w:tcPr>
          <w:p w14:paraId="102DA649" w14:textId="77777777" w:rsidR="00176237" w:rsidRDefault="00176237" w:rsidP="005460CE">
            <w:pPr>
              <w:spacing w:after="120"/>
              <w:rPr>
                <w:b/>
              </w:rPr>
            </w:pPr>
            <w:r>
              <w:rPr>
                <w:b/>
              </w:rPr>
              <w:t>T7</w:t>
            </w:r>
          </w:p>
        </w:tc>
        <w:tc>
          <w:tcPr>
            <w:tcW w:w="12932" w:type="dxa"/>
            <w:gridSpan w:val="2"/>
          </w:tcPr>
          <w:p w14:paraId="4250F25F" w14:textId="77777777" w:rsidR="00176237" w:rsidRPr="00E96E5F" w:rsidRDefault="00176237" w:rsidP="005460CE">
            <w:pPr>
              <w:spacing w:after="120"/>
              <w:rPr>
                <w:b/>
                <w:bCs/>
              </w:rPr>
            </w:pPr>
            <w:r w:rsidRPr="00E96E5F">
              <w:rPr>
                <w:b/>
                <w:bCs/>
              </w:rPr>
              <w:t>Can the damage to cells caused by mitochondrial disease be repaired (e.g. to restore hearing, or repair the pancreas)?</w:t>
            </w:r>
          </w:p>
        </w:tc>
      </w:tr>
      <w:tr w:rsidR="00176237" w14:paraId="1E4BADBB" w14:textId="183CB6BC" w:rsidTr="00176237">
        <w:tc>
          <w:tcPr>
            <w:tcW w:w="671" w:type="dxa"/>
          </w:tcPr>
          <w:p w14:paraId="59ACE28A" w14:textId="77777777" w:rsidR="00176237" w:rsidRDefault="00176237" w:rsidP="005460CE">
            <w:pPr>
              <w:spacing w:after="120"/>
              <w:rPr>
                <w:b/>
              </w:rPr>
            </w:pPr>
            <w:r>
              <w:rPr>
                <w:b/>
              </w:rPr>
              <w:t>T8</w:t>
            </w:r>
          </w:p>
        </w:tc>
        <w:tc>
          <w:tcPr>
            <w:tcW w:w="12932" w:type="dxa"/>
            <w:gridSpan w:val="2"/>
          </w:tcPr>
          <w:p w14:paraId="587BBE98" w14:textId="77777777" w:rsidR="00176237" w:rsidRDefault="00176237" w:rsidP="005460CE">
            <w:pPr>
              <w:spacing w:after="120"/>
            </w:pPr>
            <w:r>
              <w:t>Should the treatment of common conditions (e.g. diabetes and heart disease) be different in people with mitochondrial disease?</w:t>
            </w:r>
          </w:p>
        </w:tc>
      </w:tr>
      <w:tr w:rsidR="00176237" w14:paraId="131018F1" w14:textId="30CCC815" w:rsidTr="00176237">
        <w:tc>
          <w:tcPr>
            <w:tcW w:w="671" w:type="dxa"/>
          </w:tcPr>
          <w:p w14:paraId="5854909C" w14:textId="77777777" w:rsidR="00176237" w:rsidRDefault="00176237" w:rsidP="005460CE">
            <w:pPr>
              <w:spacing w:after="120"/>
              <w:rPr>
                <w:b/>
              </w:rPr>
            </w:pPr>
            <w:r>
              <w:rPr>
                <w:b/>
              </w:rPr>
              <w:t>T9</w:t>
            </w:r>
          </w:p>
        </w:tc>
        <w:tc>
          <w:tcPr>
            <w:tcW w:w="12932" w:type="dxa"/>
            <w:gridSpan w:val="2"/>
          </w:tcPr>
          <w:p w14:paraId="3F3C9AEC" w14:textId="77777777" w:rsidR="00176237" w:rsidRPr="00E96E5F" w:rsidRDefault="00176237" w:rsidP="00513A66">
            <w:pPr>
              <w:spacing w:after="120"/>
              <w:rPr>
                <w:b/>
                <w:bCs/>
              </w:rPr>
            </w:pPr>
            <w:r w:rsidRPr="00E96E5F">
              <w:rPr>
                <w:b/>
                <w:bCs/>
                <w:color w:val="000000"/>
              </w:rPr>
              <w:t>Could an understanding of the cellular and molecular processes in mitochondrial disease lead to new treatments?</w:t>
            </w:r>
          </w:p>
        </w:tc>
      </w:tr>
      <w:tr w:rsidR="00176237" w14:paraId="7ED3E490" w14:textId="06289011" w:rsidTr="00176237">
        <w:tc>
          <w:tcPr>
            <w:tcW w:w="13603" w:type="dxa"/>
            <w:gridSpan w:val="3"/>
            <w:shd w:val="clear" w:color="auto" w:fill="B8CCE4" w:themeFill="accent1" w:themeFillTint="66"/>
          </w:tcPr>
          <w:p w14:paraId="6B999AC8" w14:textId="77777777" w:rsidR="00176237" w:rsidRPr="005460CE" w:rsidRDefault="00176237" w:rsidP="005460CE">
            <w:pPr>
              <w:spacing w:after="120"/>
              <w:rPr>
                <w:b/>
              </w:rPr>
            </w:pPr>
            <w:r w:rsidRPr="003F0554">
              <w:rPr>
                <w:b/>
              </w:rPr>
              <w:t>Psychological impacts</w:t>
            </w:r>
          </w:p>
        </w:tc>
      </w:tr>
      <w:tr w:rsidR="00176237" w14:paraId="1C5FAAA1" w14:textId="69C89BA2" w:rsidTr="00176237">
        <w:tc>
          <w:tcPr>
            <w:tcW w:w="671" w:type="dxa"/>
          </w:tcPr>
          <w:p w14:paraId="21F45689" w14:textId="77777777" w:rsidR="00176237" w:rsidRDefault="00176237" w:rsidP="005460CE">
            <w:pPr>
              <w:spacing w:after="120"/>
              <w:rPr>
                <w:b/>
              </w:rPr>
            </w:pPr>
            <w:r>
              <w:rPr>
                <w:b/>
              </w:rPr>
              <w:t>Y1</w:t>
            </w:r>
          </w:p>
        </w:tc>
        <w:tc>
          <w:tcPr>
            <w:tcW w:w="12932" w:type="dxa"/>
            <w:gridSpan w:val="2"/>
          </w:tcPr>
          <w:p w14:paraId="35A880BD" w14:textId="77777777" w:rsidR="00176237" w:rsidRPr="00873571" w:rsidRDefault="00176237" w:rsidP="005460CE">
            <w:pPr>
              <w:spacing w:after="120"/>
              <w:rPr>
                <w:b/>
                <w:bCs/>
              </w:rPr>
            </w:pPr>
            <w:r w:rsidRPr="00873571">
              <w:rPr>
                <w:b/>
                <w:bCs/>
              </w:rPr>
              <w:t>What are the psychological impacts of mitochondrial disease? What are the best ways to provide psychological support for people with mitochondrial disease and their families?</w:t>
            </w:r>
          </w:p>
        </w:tc>
      </w:tr>
    </w:tbl>
    <w:p w14:paraId="1D219F68" w14:textId="77777777" w:rsidR="008E4F3E" w:rsidRDefault="008E4F3E"/>
    <w:p w14:paraId="2DED261C" w14:textId="77777777" w:rsidR="000676EA" w:rsidRDefault="000676EA"/>
    <w:p w14:paraId="7DDBC507" w14:textId="77777777" w:rsidR="000676EA" w:rsidRDefault="000676EA"/>
    <w:sectPr w:rsidR="000676EA" w:rsidSect="004478F0">
      <w:headerReference w:type="default" r:id="rId7"/>
      <w:footerReference w:type="default" r:id="rId8"/>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DC912" w14:textId="77777777" w:rsidR="005D07EB" w:rsidRDefault="005D07EB" w:rsidP="005460CE">
      <w:r>
        <w:separator/>
      </w:r>
    </w:p>
  </w:endnote>
  <w:endnote w:type="continuationSeparator" w:id="0">
    <w:p w14:paraId="713B5CF9" w14:textId="77777777" w:rsidR="005D07EB" w:rsidRDefault="005D07EB" w:rsidP="00546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993648"/>
      <w:docPartObj>
        <w:docPartGallery w:val="Page Numbers (Bottom of Page)"/>
        <w:docPartUnique/>
      </w:docPartObj>
    </w:sdtPr>
    <w:sdtEndPr>
      <w:rPr>
        <w:noProof/>
      </w:rPr>
    </w:sdtEndPr>
    <w:sdtContent>
      <w:p w14:paraId="3B8362F6" w14:textId="0D7DB191" w:rsidR="00054549" w:rsidRDefault="00054549">
        <w:pPr>
          <w:pStyle w:val="Footer"/>
          <w:jc w:val="right"/>
        </w:pPr>
        <w:r>
          <w:fldChar w:fldCharType="begin"/>
        </w:r>
        <w:r>
          <w:instrText xml:space="preserve"> PAGE   \* MERGEFORMAT </w:instrText>
        </w:r>
        <w:r>
          <w:fldChar w:fldCharType="separate"/>
        </w:r>
        <w:r w:rsidR="00F90295">
          <w:rPr>
            <w:noProof/>
          </w:rPr>
          <w:t>4</w:t>
        </w:r>
        <w:r>
          <w:rPr>
            <w:noProof/>
          </w:rPr>
          <w:fldChar w:fldCharType="end"/>
        </w:r>
      </w:p>
    </w:sdtContent>
  </w:sdt>
  <w:p w14:paraId="3A784897" w14:textId="77777777" w:rsidR="00054549" w:rsidRDefault="000545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B54AA" w14:textId="77777777" w:rsidR="005D07EB" w:rsidRDefault="005D07EB" w:rsidP="005460CE">
      <w:r>
        <w:separator/>
      </w:r>
    </w:p>
  </w:footnote>
  <w:footnote w:type="continuationSeparator" w:id="0">
    <w:p w14:paraId="4CC1A78F" w14:textId="77777777" w:rsidR="005D07EB" w:rsidRDefault="005D07EB" w:rsidP="005460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3553C" w14:textId="11425FF9" w:rsidR="005460CE" w:rsidRPr="005460CE" w:rsidRDefault="006B10A4">
    <w:pPr>
      <w:pStyle w:val="Header"/>
      <w:rPr>
        <w:b/>
        <w:sz w:val="28"/>
      </w:rPr>
    </w:pPr>
    <w:r>
      <w:rPr>
        <w:b/>
        <w:sz w:val="28"/>
      </w:rPr>
      <w:t xml:space="preserve">Supplementary </w:t>
    </w:r>
    <w:r w:rsidR="005460CE" w:rsidRPr="005460CE">
      <w:rPr>
        <w:b/>
        <w:sz w:val="28"/>
      </w:rPr>
      <w:t xml:space="preserve">Table </w:t>
    </w:r>
    <w:r>
      <w:rPr>
        <w:b/>
        <w:sz w:val="28"/>
      </w:rPr>
      <w:t>1</w:t>
    </w:r>
    <w:r w:rsidR="005460CE" w:rsidRPr="005460CE">
      <w:rPr>
        <w:b/>
        <w:sz w:val="28"/>
      </w:rPr>
      <w:t>: Draft summary questions</w:t>
    </w:r>
    <w:r w:rsidR="005460CE" w:rsidRPr="005460CE">
      <w:rPr>
        <w:b/>
        <w:sz w:val="28"/>
      </w:rPr>
      <w:tab/>
    </w:r>
    <w:r w:rsidR="00300750">
      <w:rPr>
        <w:b/>
        <w:sz w:val="28"/>
      </w:rPr>
      <w:t xml:space="preserve"> and single questions</w:t>
    </w:r>
    <w:r w:rsidR="005460CE" w:rsidRPr="005460CE">
      <w:rPr>
        <w:b/>
        <w:sz w:val="28"/>
      </w:rPr>
      <w:tab/>
    </w:r>
    <w:r w:rsidR="005460CE" w:rsidRPr="005460CE">
      <w:rPr>
        <w:b/>
        <w:sz w:val="28"/>
      </w:rPr>
      <w:tab/>
    </w:r>
    <w:r w:rsidR="005460CE" w:rsidRPr="005460CE">
      <w:rPr>
        <w:b/>
        <w:sz w:val="28"/>
      </w:rPr>
      <w:tab/>
    </w:r>
    <w:r w:rsidR="005460CE" w:rsidRPr="005460CE">
      <w:rPr>
        <w:b/>
        <w:sz w:val="28"/>
      </w:rPr>
      <w:tab/>
    </w:r>
    <w:r w:rsidR="005460CE" w:rsidRPr="005460CE">
      <w:rPr>
        <w:b/>
        <w:sz w:val="28"/>
      </w:rPr>
      <w:tab/>
    </w:r>
    <w:r w:rsidR="005460CE" w:rsidRPr="005460CE">
      <w:rPr>
        <w:b/>
        <w:sz w:val="28"/>
      </w:rPr>
      <w:tab/>
    </w:r>
    <w:r w:rsidR="005460CE" w:rsidRPr="005460CE">
      <w:rPr>
        <w:b/>
        <w:sz w:val="28"/>
      </w:rPr>
      <w:tab/>
    </w:r>
  </w:p>
  <w:p w14:paraId="64C992DF" w14:textId="77777777" w:rsidR="005460CE" w:rsidRDefault="005460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8F0"/>
    <w:rsid w:val="00054549"/>
    <w:rsid w:val="0005534F"/>
    <w:rsid w:val="000676EA"/>
    <w:rsid w:val="000936F4"/>
    <w:rsid w:val="00093B12"/>
    <w:rsid w:val="000951E2"/>
    <w:rsid w:val="000A2B9C"/>
    <w:rsid w:val="000D4DB7"/>
    <w:rsid w:val="000E19E0"/>
    <w:rsid w:val="00107FC1"/>
    <w:rsid w:val="00133BEB"/>
    <w:rsid w:val="001403C6"/>
    <w:rsid w:val="00176237"/>
    <w:rsid w:val="001803C9"/>
    <w:rsid w:val="00195F11"/>
    <w:rsid w:val="001B0045"/>
    <w:rsid w:val="001F5AD4"/>
    <w:rsid w:val="00211AA7"/>
    <w:rsid w:val="00233AE5"/>
    <w:rsid w:val="0023430C"/>
    <w:rsid w:val="0023739E"/>
    <w:rsid w:val="0024548D"/>
    <w:rsid w:val="002539E7"/>
    <w:rsid w:val="002B649C"/>
    <w:rsid w:val="002E318D"/>
    <w:rsid w:val="00300750"/>
    <w:rsid w:val="00307752"/>
    <w:rsid w:val="00347AC7"/>
    <w:rsid w:val="003E55AA"/>
    <w:rsid w:val="003F0554"/>
    <w:rsid w:val="003F3EDF"/>
    <w:rsid w:val="00437668"/>
    <w:rsid w:val="004478F0"/>
    <w:rsid w:val="00456E92"/>
    <w:rsid w:val="004764CE"/>
    <w:rsid w:val="0049083F"/>
    <w:rsid w:val="00497611"/>
    <w:rsid w:val="004B4207"/>
    <w:rsid w:val="004D563A"/>
    <w:rsid w:val="004E1929"/>
    <w:rsid w:val="00500EB0"/>
    <w:rsid w:val="00513A66"/>
    <w:rsid w:val="005269FD"/>
    <w:rsid w:val="00532429"/>
    <w:rsid w:val="005460CE"/>
    <w:rsid w:val="00557DDB"/>
    <w:rsid w:val="00587D14"/>
    <w:rsid w:val="005C546D"/>
    <w:rsid w:val="005D07EB"/>
    <w:rsid w:val="005D7161"/>
    <w:rsid w:val="005E0B9B"/>
    <w:rsid w:val="00606DBE"/>
    <w:rsid w:val="00617766"/>
    <w:rsid w:val="00637C33"/>
    <w:rsid w:val="006412FA"/>
    <w:rsid w:val="006827B3"/>
    <w:rsid w:val="006B10A4"/>
    <w:rsid w:val="006D755F"/>
    <w:rsid w:val="006E0AF0"/>
    <w:rsid w:val="006F4DA3"/>
    <w:rsid w:val="00770E25"/>
    <w:rsid w:val="007779C6"/>
    <w:rsid w:val="00780D85"/>
    <w:rsid w:val="00781B50"/>
    <w:rsid w:val="007833E0"/>
    <w:rsid w:val="007C156E"/>
    <w:rsid w:val="007D1DD0"/>
    <w:rsid w:val="007D5F67"/>
    <w:rsid w:val="008455DD"/>
    <w:rsid w:val="00873571"/>
    <w:rsid w:val="00873A13"/>
    <w:rsid w:val="0088475C"/>
    <w:rsid w:val="008E4F3E"/>
    <w:rsid w:val="00916ACF"/>
    <w:rsid w:val="00920C3A"/>
    <w:rsid w:val="009415FA"/>
    <w:rsid w:val="00973C82"/>
    <w:rsid w:val="009C11E7"/>
    <w:rsid w:val="009E7AF7"/>
    <w:rsid w:val="00A52884"/>
    <w:rsid w:val="00A818FC"/>
    <w:rsid w:val="00A90F3A"/>
    <w:rsid w:val="00AB194A"/>
    <w:rsid w:val="00AD236D"/>
    <w:rsid w:val="00B01A7B"/>
    <w:rsid w:val="00B575B1"/>
    <w:rsid w:val="00B65DF2"/>
    <w:rsid w:val="00BB184C"/>
    <w:rsid w:val="00BC3634"/>
    <w:rsid w:val="00C30850"/>
    <w:rsid w:val="00C42773"/>
    <w:rsid w:val="00C84071"/>
    <w:rsid w:val="00C929BA"/>
    <w:rsid w:val="00CE15B4"/>
    <w:rsid w:val="00CE3E4E"/>
    <w:rsid w:val="00CF7D93"/>
    <w:rsid w:val="00D05089"/>
    <w:rsid w:val="00D31344"/>
    <w:rsid w:val="00D5575B"/>
    <w:rsid w:val="00D825F0"/>
    <w:rsid w:val="00D84FFC"/>
    <w:rsid w:val="00D859B8"/>
    <w:rsid w:val="00D97C1B"/>
    <w:rsid w:val="00DB17C2"/>
    <w:rsid w:val="00DB7E00"/>
    <w:rsid w:val="00DD3E50"/>
    <w:rsid w:val="00DF7FC6"/>
    <w:rsid w:val="00E1000D"/>
    <w:rsid w:val="00E360B2"/>
    <w:rsid w:val="00E5395A"/>
    <w:rsid w:val="00E96E5F"/>
    <w:rsid w:val="00EA5F8E"/>
    <w:rsid w:val="00EB6B25"/>
    <w:rsid w:val="00EF7376"/>
    <w:rsid w:val="00F51091"/>
    <w:rsid w:val="00F612A2"/>
    <w:rsid w:val="00F65596"/>
    <w:rsid w:val="00F803B0"/>
    <w:rsid w:val="00F90295"/>
    <w:rsid w:val="00F95852"/>
    <w:rsid w:val="00F96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A2E89"/>
  <w15:docId w15:val="{A64F6027-B6BC-4862-961B-077ACA27C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78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60CE"/>
    <w:pPr>
      <w:tabs>
        <w:tab w:val="center" w:pos="4513"/>
        <w:tab w:val="right" w:pos="9026"/>
      </w:tabs>
    </w:pPr>
  </w:style>
  <w:style w:type="character" w:customStyle="1" w:styleId="HeaderChar">
    <w:name w:val="Header Char"/>
    <w:basedOn w:val="DefaultParagraphFont"/>
    <w:link w:val="Header"/>
    <w:uiPriority w:val="99"/>
    <w:rsid w:val="005460CE"/>
  </w:style>
  <w:style w:type="paragraph" w:styleId="Footer">
    <w:name w:val="footer"/>
    <w:basedOn w:val="Normal"/>
    <w:link w:val="FooterChar"/>
    <w:uiPriority w:val="99"/>
    <w:unhideWhenUsed/>
    <w:rsid w:val="005460CE"/>
    <w:pPr>
      <w:tabs>
        <w:tab w:val="center" w:pos="4513"/>
        <w:tab w:val="right" w:pos="9026"/>
      </w:tabs>
    </w:pPr>
  </w:style>
  <w:style w:type="character" w:customStyle="1" w:styleId="FooterChar">
    <w:name w:val="Footer Char"/>
    <w:basedOn w:val="DefaultParagraphFont"/>
    <w:link w:val="Footer"/>
    <w:uiPriority w:val="99"/>
    <w:rsid w:val="005460CE"/>
  </w:style>
  <w:style w:type="paragraph" w:styleId="BalloonText">
    <w:name w:val="Balloon Text"/>
    <w:basedOn w:val="Normal"/>
    <w:link w:val="BalloonTextChar"/>
    <w:uiPriority w:val="99"/>
    <w:semiHidden/>
    <w:unhideWhenUsed/>
    <w:rsid w:val="005460CE"/>
    <w:rPr>
      <w:rFonts w:ascii="Tahoma" w:hAnsi="Tahoma" w:cs="Tahoma"/>
      <w:sz w:val="16"/>
      <w:szCs w:val="16"/>
    </w:rPr>
  </w:style>
  <w:style w:type="character" w:customStyle="1" w:styleId="BalloonTextChar">
    <w:name w:val="Balloon Text Char"/>
    <w:basedOn w:val="DefaultParagraphFont"/>
    <w:link w:val="BalloonText"/>
    <w:uiPriority w:val="99"/>
    <w:semiHidden/>
    <w:rsid w:val="005460CE"/>
    <w:rPr>
      <w:rFonts w:ascii="Tahoma" w:hAnsi="Tahoma" w:cs="Tahoma"/>
      <w:sz w:val="16"/>
      <w:szCs w:val="16"/>
    </w:rPr>
  </w:style>
  <w:style w:type="character" w:styleId="CommentReference">
    <w:name w:val="annotation reference"/>
    <w:basedOn w:val="DefaultParagraphFont"/>
    <w:uiPriority w:val="99"/>
    <w:semiHidden/>
    <w:unhideWhenUsed/>
    <w:rsid w:val="00873571"/>
    <w:rPr>
      <w:sz w:val="16"/>
      <w:szCs w:val="16"/>
    </w:rPr>
  </w:style>
  <w:style w:type="paragraph" w:styleId="CommentText">
    <w:name w:val="annotation text"/>
    <w:basedOn w:val="Normal"/>
    <w:link w:val="CommentTextChar"/>
    <w:uiPriority w:val="99"/>
    <w:semiHidden/>
    <w:unhideWhenUsed/>
    <w:rsid w:val="00873571"/>
    <w:rPr>
      <w:sz w:val="20"/>
      <w:szCs w:val="20"/>
    </w:rPr>
  </w:style>
  <w:style w:type="character" w:customStyle="1" w:styleId="CommentTextChar">
    <w:name w:val="Comment Text Char"/>
    <w:basedOn w:val="DefaultParagraphFont"/>
    <w:link w:val="CommentText"/>
    <w:uiPriority w:val="99"/>
    <w:semiHidden/>
    <w:rsid w:val="00873571"/>
    <w:rPr>
      <w:sz w:val="20"/>
      <w:szCs w:val="20"/>
    </w:rPr>
  </w:style>
  <w:style w:type="paragraph" w:styleId="CommentSubject">
    <w:name w:val="annotation subject"/>
    <w:basedOn w:val="CommentText"/>
    <w:next w:val="CommentText"/>
    <w:link w:val="CommentSubjectChar"/>
    <w:uiPriority w:val="99"/>
    <w:semiHidden/>
    <w:unhideWhenUsed/>
    <w:rsid w:val="00873571"/>
    <w:rPr>
      <w:b/>
      <w:bCs/>
    </w:rPr>
  </w:style>
  <w:style w:type="character" w:customStyle="1" w:styleId="CommentSubjectChar">
    <w:name w:val="Comment Subject Char"/>
    <w:basedOn w:val="CommentTextChar"/>
    <w:link w:val="CommentSubject"/>
    <w:uiPriority w:val="99"/>
    <w:semiHidden/>
    <w:rsid w:val="008735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961F09-4497-48B9-A1AE-F37362F3B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a</dc:creator>
  <cp:lastModifiedBy>Rhys Thomas</cp:lastModifiedBy>
  <cp:revision>2</cp:revision>
  <dcterms:created xsi:type="dcterms:W3CDTF">2022-03-23T19:00:00Z</dcterms:created>
  <dcterms:modified xsi:type="dcterms:W3CDTF">2022-03-23T19:00:00Z</dcterms:modified>
</cp:coreProperties>
</file>